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803F3" w14:textId="05657FB1" w:rsidR="00B6010E" w:rsidRPr="00D961F9" w:rsidRDefault="00B6010E" w:rsidP="00B6010E">
      <w:pPr>
        <w:tabs>
          <w:tab w:val="left" w:pos="5832"/>
        </w:tabs>
        <w:kinsoku w:val="0"/>
        <w:overflowPunct w:val="0"/>
        <w:autoSpaceDE w:val="0"/>
        <w:autoSpaceDN w:val="0"/>
        <w:snapToGrid w:val="0"/>
        <w:ind w:firstLine="0"/>
        <w:jc w:val="left"/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  <w:lang w:bidi="en-US"/>
        </w:rPr>
      </w:pPr>
      <w:bookmarkStart w:id="0" w:name="_GoBack"/>
      <w:bookmarkEnd w:id="0"/>
      <w:r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  <w:lang w:bidi="en-US"/>
        </w:rPr>
        <w:t>Additional file 2</w:t>
      </w:r>
      <w:r w:rsidRPr="00D961F9"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  <w:lang w:bidi="en-US"/>
        </w:rPr>
        <w:t xml:space="preserve">. </w:t>
      </w:r>
      <w:r w:rsidRPr="00D961F9">
        <w:rPr>
          <w:rFonts w:ascii="Times New Roman" w:hAnsi="Times New Roman"/>
          <w:iCs/>
          <w:snapToGrid w:val="0"/>
          <w:color w:val="000000" w:themeColor="text1"/>
          <w:kern w:val="0"/>
          <w:sz w:val="24"/>
          <w:szCs w:val="24"/>
          <w:lang w:bidi="en-US"/>
        </w:rPr>
        <w:t>Foot</w:t>
      </w:r>
      <w:r w:rsidR="008D2924">
        <w:rPr>
          <w:rFonts w:ascii="Times New Roman" w:hAnsi="Times New Roman"/>
          <w:iCs/>
          <w:snapToGrid w:val="0"/>
          <w:color w:val="000000" w:themeColor="text1"/>
          <w:kern w:val="0"/>
          <w:sz w:val="24"/>
          <w:szCs w:val="24"/>
          <w:lang w:bidi="en-US"/>
        </w:rPr>
        <w:t>-</w:t>
      </w:r>
      <w:r w:rsidRPr="00D961F9">
        <w:rPr>
          <w:rFonts w:ascii="Times New Roman" w:hAnsi="Times New Roman"/>
          <w:iCs/>
          <w:snapToGrid w:val="0"/>
          <w:color w:val="000000" w:themeColor="text1"/>
          <w:kern w:val="0"/>
          <w:sz w:val="24"/>
          <w:szCs w:val="24"/>
          <w:lang w:bidi="en-US"/>
        </w:rPr>
        <w:t>care practice in intervention and control groups.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42"/>
        <w:gridCol w:w="2448"/>
        <w:gridCol w:w="1154"/>
        <w:gridCol w:w="996"/>
        <w:gridCol w:w="222"/>
        <w:gridCol w:w="1154"/>
        <w:gridCol w:w="1136"/>
        <w:gridCol w:w="2808"/>
      </w:tblGrid>
      <w:tr w:rsidR="00B6010E" w:rsidRPr="00D961F9" w14:paraId="51CFCF28" w14:textId="77777777" w:rsidTr="00B6010E">
        <w:trPr>
          <w:trHeight w:val="386"/>
        </w:trPr>
        <w:tc>
          <w:tcPr>
            <w:tcW w:w="0" w:type="auto"/>
            <w:vMerge w:val="restart"/>
            <w:shd w:val="clear" w:color="auto" w:fill="auto"/>
          </w:tcPr>
          <w:p w14:paraId="0F8C5EF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  <w:p w14:paraId="1722F8F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Practice</w:t>
            </w:r>
          </w:p>
          <w:p w14:paraId="33B655D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  <w:p w14:paraId="75086D86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F5EAC0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Intervention group (n=11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DF9AC2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proofErr w:type="spellStart"/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Baseline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14:paraId="7E4E55C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</w:pPr>
          </w:p>
        </w:tc>
        <w:tc>
          <w:tcPr>
            <w:tcW w:w="2305" w:type="dxa"/>
            <w:gridSpan w:val="2"/>
            <w:shd w:val="clear" w:color="auto" w:fill="auto"/>
          </w:tcPr>
          <w:p w14:paraId="1E3E2FBB" w14:textId="21E060D3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Six</w:t>
            </w:r>
            <w:r w:rsidR="007927FB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 xml:space="preserve">month </w:t>
            </w:r>
          </w:p>
          <w:p w14:paraId="52B9CA76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ollow-</w:t>
            </w:r>
            <w:proofErr w:type="spellStart"/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up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b</w:t>
            </w:r>
            <w:proofErr w:type="spellEnd"/>
          </w:p>
        </w:tc>
        <w:tc>
          <w:tcPr>
            <w:tcW w:w="2808" w:type="dxa"/>
            <w:shd w:val="clear" w:color="auto" w:fill="auto"/>
          </w:tcPr>
          <w:p w14:paraId="3C98ED2E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 xml:space="preserve">Comparison between baseline and at 6 months </w:t>
            </w:r>
          </w:p>
        </w:tc>
      </w:tr>
      <w:tr w:rsidR="00B6010E" w:rsidRPr="00D961F9" w14:paraId="06086A6B" w14:textId="77777777" w:rsidTr="00B6010E">
        <w:trPr>
          <w:trHeight w:val="38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C4B1C6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8C8FD3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Control group (n=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7682A5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N (%)</w:t>
            </w:r>
          </w:p>
          <w:p w14:paraId="147ECA7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right="-108"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2AC90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D961F9">
              <w:rPr>
                <w:rFonts w:ascii="Times New Roman" w:hAnsi="Times New Roman"/>
                <w:i/>
                <w:iCs/>
                <w:snapToGrid w:val="0"/>
                <w:color w:val="000000" w:themeColor="text1"/>
                <w:kern w:val="0"/>
                <w:sz w:val="24"/>
                <w:szCs w:val="24"/>
              </w:rPr>
              <w:t>P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-value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  <w:p w14:paraId="076E93B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825B796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00C2B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N (%)</w:t>
            </w:r>
          </w:p>
          <w:p w14:paraId="2A3BD747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4BE99FB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D961F9">
              <w:rPr>
                <w:rFonts w:ascii="Times New Roman" w:hAnsi="Times New Roman"/>
                <w:i/>
                <w:iCs/>
                <w:snapToGrid w:val="0"/>
                <w:color w:val="000000" w:themeColor="text1"/>
                <w:kern w:val="0"/>
                <w:sz w:val="24"/>
                <w:szCs w:val="24"/>
              </w:rPr>
              <w:t>P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-value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  <w:p w14:paraId="2F260E3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</w:tcPr>
          <w:p w14:paraId="61FB701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P</w:t>
            </w: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value²</w:t>
            </w:r>
          </w:p>
        </w:tc>
      </w:tr>
      <w:tr w:rsidR="00B6010E" w:rsidRPr="00D961F9" w14:paraId="1B15B720" w14:textId="77777777" w:rsidTr="00B6010E">
        <w:trPr>
          <w:trHeight w:val="256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E73D9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Washing between the to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32EF4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5A1312D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8C6D950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6F8B9AA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0 (1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B96C55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14:paraId="397DED65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09007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90.9)</w:t>
            </w:r>
          </w:p>
          <w:p w14:paraId="0764186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100.0)</w:t>
            </w:r>
          </w:p>
          <w:p w14:paraId="2609A16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</w:tcPr>
          <w:p w14:paraId="5A80DE47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2808" w:type="dxa"/>
            <w:tcBorders>
              <w:bottom w:val="nil"/>
            </w:tcBorders>
            <w:shd w:val="clear" w:color="auto" w:fill="auto"/>
          </w:tcPr>
          <w:p w14:paraId="1CDC340B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46C55333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B6010E" w:rsidRPr="00D961F9" w14:paraId="18EE6C63" w14:textId="77777777" w:rsidTr="00B6010E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F1A2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Examining fe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3BD1C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08EB267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084E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54.5)</w:t>
            </w:r>
          </w:p>
          <w:p w14:paraId="206705DB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58730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1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7B41D6E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DDD2A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03E63040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30D5BED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13075C2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25</w:t>
            </w:r>
          </w:p>
          <w:p w14:paraId="1C663AE7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</w:tr>
      <w:tr w:rsidR="00B6010E" w:rsidRPr="00D961F9" w14:paraId="75A5E934" w14:textId="77777777" w:rsidTr="00B6010E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C0DBD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lipping the toenail(s) in a squa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BECB0E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4480ACE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760B70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2 (18.2)</w:t>
            </w:r>
          </w:p>
          <w:p w14:paraId="26A1824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0FDFA5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05038E7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7D36AE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3 (27.3)</w:t>
            </w:r>
          </w:p>
          <w:p w14:paraId="02A7AE0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 (10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75CCA725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59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47353DC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608F5467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B6010E" w:rsidRPr="00D961F9" w14:paraId="5AD04403" w14:textId="77777777" w:rsidTr="00B6010E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F05E6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Taking care of the cutic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62B8F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3E5F897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2985F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5 (45.5)</w:t>
            </w:r>
          </w:p>
          <w:p w14:paraId="3E05A94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6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3CD4F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6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0AC2504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8ECA7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63.6)</w:t>
            </w:r>
          </w:p>
          <w:p w14:paraId="0FFA688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6 (60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14883A4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4930F46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50</w:t>
            </w:r>
          </w:p>
          <w:p w14:paraId="761D3D9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</w:tr>
      <w:tr w:rsidR="00B6010E" w:rsidRPr="00D961F9" w14:paraId="33FB45DF" w14:textId="77777777" w:rsidTr="00B6010E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CDFAA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lastRenderedPageBreak/>
              <w:t>Applying cream to the fe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1506F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48BA3EE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0CF63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5 (45.5)</w:t>
            </w:r>
          </w:p>
          <w:p w14:paraId="084EA04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70.0)</w:t>
            </w:r>
          </w:p>
          <w:p w14:paraId="4B68A1A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DA0C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3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0DDD3BA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46FF5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5 (45.5)</w:t>
            </w:r>
          </w:p>
          <w:p w14:paraId="6DBF705E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8 (80.0)</w:t>
            </w:r>
          </w:p>
          <w:p w14:paraId="6446C167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097684FB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18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22D84EA0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5F4D27D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2DFF3E06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</w:tr>
      <w:tr w:rsidR="00B6010E" w:rsidRPr="00D961F9" w14:paraId="7FA9DEBA" w14:textId="77777777" w:rsidTr="00B6010E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B43FB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right="126"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Massaging the feet³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E6405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144FE14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82CD0A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  <w:p w14:paraId="5000EDD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B06E6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61891CF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2939F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63.6)</w:t>
            </w:r>
          </w:p>
          <w:p w14:paraId="1CA1E42B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70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09BB0FE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685CDE70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  <w:p w14:paraId="4DCE554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B6010E" w:rsidRPr="00D961F9" w14:paraId="0EBF18F5" w14:textId="77777777" w:rsidTr="00B6010E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D27B49" w14:textId="37EF48FB" w:rsidR="00B6010E" w:rsidRPr="00D961F9" w:rsidRDefault="000745FF" w:rsidP="000745FF">
            <w:pPr>
              <w:kinsoku w:val="0"/>
              <w:overflowPunct w:val="0"/>
              <w:autoSpaceDE w:val="0"/>
              <w:autoSpaceDN w:val="0"/>
              <w:snapToGrid w:val="0"/>
              <w:ind w:right="-16"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Performing t</w:t>
            </w:r>
            <w:r w:rsidR="00B6010E"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oe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D060C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081DBA8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8915F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5 (45.5)</w:t>
            </w:r>
          </w:p>
          <w:p w14:paraId="611CB7E3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C775C7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FE25DD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FF6F9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7967F73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7 (70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2485297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64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2394A48E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13</w:t>
            </w:r>
          </w:p>
          <w:p w14:paraId="1879ABC3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50</w:t>
            </w:r>
          </w:p>
        </w:tc>
      </w:tr>
      <w:tr w:rsidR="00B6010E" w:rsidRPr="00D961F9" w14:paraId="5E0B9311" w14:textId="77777777" w:rsidTr="00B6010E">
        <w:trPr>
          <w:trHeight w:val="3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2D1C8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right="-158"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Wearing shoes that 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AD849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58C3C116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D33FFB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0B4A7BF8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0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828F4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BF0A0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F1999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11 (100.0)</w:t>
            </w:r>
          </w:p>
          <w:p w14:paraId="509D51C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3E56304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  <w:tc>
          <w:tcPr>
            <w:tcW w:w="2808" w:type="dxa"/>
            <w:tcBorders>
              <w:top w:val="nil"/>
              <w:bottom w:val="nil"/>
            </w:tcBorders>
            <w:shd w:val="clear" w:color="auto" w:fill="auto"/>
          </w:tcPr>
          <w:p w14:paraId="0B8610F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  <w:p w14:paraId="3145CE64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-</w:t>
            </w:r>
          </w:p>
        </w:tc>
      </w:tr>
      <w:tr w:rsidR="00B6010E" w:rsidRPr="00D961F9" w14:paraId="289C3FCB" w14:textId="77777777" w:rsidTr="00B6010E">
        <w:trPr>
          <w:trHeight w:val="261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7D15CA9D" w14:textId="46286E70" w:rsidR="00B6010E" w:rsidRPr="00D961F9" w:rsidRDefault="00123320" w:rsidP="00AD54A0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left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Being i</w:t>
            </w:r>
            <w:r w:rsidR="00B6010E"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nterest</w:t>
            </w:r>
            <w:r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ed</w:t>
            </w:r>
            <w:r w:rsidR="00B6010E"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 xml:space="preserve"> in </w:t>
            </w:r>
            <w:r w:rsidR="00B6010E" w:rsidRPr="007927FB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oot</w:t>
            </w:r>
            <w:r w:rsidR="00AD54A0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 xml:space="preserve"> </w:t>
            </w:r>
            <w:r w:rsidR="00B6010E" w:rsidRPr="007927FB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a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80AE843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Intervention</w:t>
            </w:r>
          </w:p>
          <w:p w14:paraId="657D3CA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Contro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8D15E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0F8F32F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90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3A1F51C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744F76E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BD5230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9 (81.8)</w:t>
            </w:r>
          </w:p>
          <w:p w14:paraId="2AACDADF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</w:rPr>
              <w:t>8 (80.0)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</w:tcPr>
          <w:p w14:paraId="44555A01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</w:tcPr>
          <w:p w14:paraId="196AACA9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  <w:p w14:paraId="2C6E9022" w14:textId="77777777" w:rsidR="00B6010E" w:rsidRPr="00D961F9" w:rsidRDefault="00B6010E" w:rsidP="00444ABC">
            <w:pPr>
              <w:kinsoku w:val="0"/>
              <w:overflowPunct w:val="0"/>
              <w:autoSpaceDE w:val="0"/>
              <w:autoSpaceDN w:val="0"/>
              <w:snapToGrid w:val="0"/>
              <w:ind w:firstLine="0"/>
              <w:jc w:val="center"/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D961F9">
              <w:rPr>
                <w:rFonts w:ascii="Times New Roman" w:hAnsi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1.00</w:t>
            </w:r>
          </w:p>
        </w:tc>
      </w:tr>
    </w:tbl>
    <w:p w14:paraId="0D48279D" w14:textId="77777777" w:rsidR="00B6010E" w:rsidRPr="00D961F9" w:rsidRDefault="00B6010E" w:rsidP="00B6010E">
      <w:pPr>
        <w:kinsoku w:val="0"/>
        <w:overflowPunct w:val="0"/>
        <w:autoSpaceDE w:val="0"/>
        <w:autoSpaceDN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</w:pP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  <w:lang w:bidi="en-US"/>
        </w:rPr>
        <w:t>1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>χ² test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　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  <w:lang w:bidi="en-US"/>
        </w:rPr>
        <w:t>2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 xml:space="preserve">McNemar's test 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  <w:lang w:bidi="en-US"/>
        </w:rPr>
        <w:t>3</w:t>
      </w:r>
      <w:r w:rsidRPr="00D961F9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lang w:bidi="en-US"/>
        </w:rPr>
        <w:t>At 6 months</w:t>
      </w:r>
    </w:p>
    <w:p w14:paraId="25C9C812" w14:textId="77777777" w:rsidR="007E5480" w:rsidRDefault="007E5480"/>
    <w:sectPr w:rsidR="007E5480" w:rsidSect="00B601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10E"/>
    <w:rsid w:val="000745FF"/>
    <w:rsid w:val="000F36FD"/>
    <w:rsid w:val="00123320"/>
    <w:rsid w:val="00301918"/>
    <w:rsid w:val="003D74E0"/>
    <w:rsid w:val="004101E4"/>
    <w:rsid w:val="007927FB"/>
    <w:rsid w:val="007A4943"/>
    <w:rsid w:val="007E5480"/>
    <w:rsid w:val="007F6E21"/>
    <w:rsid w:val="00862F99"/>
    <w:rsid w:val="008D2924"/>
    <w:rsid w:val="0092403A"/>
    <w:rsid w:val="00AB4B93"/>
    <w:rsid w:val="00AD501A"/>
    <w:rsid w:val="00AD54A0"/>
    <w:rsid w:val="00B6010E"/>
    <w:rsid w:val="00BA20E0"/>
    <w:rsid w:val="00C24985"/>
    <w:rsid w:val="00DB753A"/>
    <w:rsid w:val="00EC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2848B9"/>
  <w15:docId w15:val="{8E477494-4310-46E1-9F16-09A7451D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10E"/>
    <w:pPr>
      <w:spacing w:after="0" w:line="480" w:lineRule="auto"/>
      <w:ind w:firstLine="72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7F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FB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2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7FB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FB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 </cp:lastModifiedBy>
  <cp:revision>2</cp:revision>
  <dcterms:created xsi:type="dcterms:W3CDTF">2017-10-25T08:04:00Z</dcterms:created>
  <dcterms:modified xsi:type="dcterms:W3CDTF">2017-10-25T08:04:00Z</dcterms:modified>
</cp:coreProperties>
</file>